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Supplemental Figure 5 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sensus_65_2-rep_EhSINE1s         -----------AGATCGAAGGTGGCAC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149|gb|CX080159.1|CX08      ---------------------------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01|gb|CX080511.1|CX08      ------------------------CACATCTA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83|gb|CX080593.1|CX08      --------------------GTGGCAC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699|gb|CX080709.1|CX08      ------------------------CAC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10|gb|CX081220.1|CX08      ---------------------------GTCTGAAACACCACACAC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26|gb|CX081236.1|CX08      ------------------------CACGTCTGAAACACCACACAC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84|gb|CX081294.1|CX08      ------------------------CACGTCTGAAACACCACACAC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554|gb|CX081564.1|CX08      ------------------------CAC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866|gb|CX081876.1|CX08      -----------------AAGGTGGCACGTCTGAAACACCACACAC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052|gb|CX082062.1|CX08      ---------------------------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773|gb|CX082783.1|CX08      -------------------------TC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19|gb|CX082929.1|CX08      ---------------------------GTCTGAAACACCACACAC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86|gb|CX082996.1|CX08      ---------------------GATCAC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7956|gb|CX083966.1|CX08      --------------------GTGGCAC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8330|gb|CX084340.1|CX08      --------------------GTGGCAC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9621|gb|CX085631.1|CX08      -------------------GGTGGCACGTCTGAAACACCACACAC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1669|gb|CX087675.1|CX08      ------------------------CAC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05|gb|CX088111.1|CX08      ------------------------CAC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88|gb|CX088194.1|CX08      ---------------------------GTCTGAAACACCACACACAAA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405|gb|CX088411.1|CX08      ------------------------CAC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598|gb|CX088604.1|CX08      ------------------------CACGTCTGAAACACCACACAC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608|gb|CX088614.1|CX08      ---------------------------GTCTGAAACACCACACAC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3426|gb|CX089432.1|CX08      --------------------------TTC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5281|gb|CX090913.1|CX09      -------------------GGTGGCAC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6332|gb|CX091964.1|CX09      -----------------------TCACGTCTGAAACACCACACAC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204|gb|CX092522.1|CX09      ------------------------CACGTCTGAAACACCACACGCAAA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980|gb|CX092894.1|CX09      -----------------------GTAC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0877|gb|CX094380.1|CX09      ------------------------CAC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2641|gb|CX095382.1|CX09      GTTATTATCTGGTTATGACGGTGGCACGTCTGAAACACCACACGCAAA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3152|gb|CX095893.1|CX09      ------------------------CAC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5177|gb|CX097763.1|CX09      --------------------------C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6119|gb|CX098234.1|CX09      -------------------GGTGGCACGTCTGAAACACCACACAC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180|gb|CX098742.1|CX09      -------------------GGTGGCACGTCTGAAACACCACACAC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915|gb|CX099120.1|CX09      ------------------------CAC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8353|gb|CX099338.1|CX09      ---------------------------GTCTGAAACACCACACATA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** ***********  ****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sensus_65_2-rep_EhSINE1s         CTAGTACAAATT-CATN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149|gb|CX080159.1|CX08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01|gb|CX080511.1|CX08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83|gb|CX080593.1|CX08      CTAGTACAAATT-CATAC--TTCGACT-CTCCCAGTTAC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699|gb|CX080709.1|CX08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10|gb|CX081220.1|CX08      CTAGTACAAATT-CAAA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26|gb|CX081236.1|CX08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84|gb|CX081294.1|CX08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554|gb|CX081564.1|CX08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866|gb|CX081876.1|CX08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052|gb|CX082062.1|CX08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773|gb|CX082783.1|CX08      CTAGTACAAATT-CATA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19|gb|CX082929.1|CX08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86|gb|CX082996.1|CX08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7956|gb|CX083966.1|CX08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8330|gb|CX084340.1|CX08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9621|gb|CX085631.1|CX08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1669|gb|CX087675.1|CX08      CTAGTACAAATT-CATA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05|gb|CX088111.1|CX08      CTAGTACAAATT-CATA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88|gb|CX088194.1|CX08      T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405|gb|CX088411.1|CX08      CTAGTACAAATT-CAAA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598|gb|CX088604.1|CX08      CTAGTACAAATT-CATA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608|gb|CX088614.1|CX08      CTAGTACAAATT-CATA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3426|gb|CX089432.1|CX08      CTAGTACAAATTTCATTTCTTTCGACTT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5281|gb|CX090913.1|CX09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6332|gb|CX091964.1|CX09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204|gb|CX092522.1|CX09      TTAGTACAAATT-CAAAC--TTCGACT-CTCA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980|gb|CX092894.1|CX09      CTAGTACAAATT-CATA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0877|gb|CX094380.1|CX09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2641|gb|CX095382.1|CX09      TTAGTACAAATT-CATA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3152|gb|CX095893.1|CX09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5177|gb|CX097763.1|CX09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6119|gb|CX098234.1|CX09      CTAGTACAAATT-CAAA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180|gb|CX098742.1|CX09      CTAGTACAAATT-CATA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915|gb|CX099120.1|CX09      CTAGTACAAATT-CATA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8353|gb|CX099338.1|CX09      CTAGTACAAATT-CATTC--TTCGACT-CTCCCAGTTATTATCTGGT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</w:t>
      </w:r>
      <w:r>
        <w:rPr>
          <w:rFonts w:cs="Courier New" w:ascii="Courier New" w:hAnsi="Courier New"/>
          <w:sz w:val="16"/>
          <w:szCs w:val="16"/>
        </w:rPr>
        <w:t>*********** **     ******* *** ****** ***********</w:t>
      </w:r>
      <w:r>
        <w:br w:type="page"/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sensus_65_2-rep_EhSINE1s         GACGGTGCN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149|gb|CX080159.1|CX08      GACGGTGCT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01|gb|CX080511.1|CX08      GACGGTGCCTTTGAATTATGAATGTTTTAT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83|gb|CX080593.1|CX08      GACGGTGCCTTTGAATTAGGAATGTATTAGGGAATGCTGCAAAGGGTG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699|gb|CX080709.1|CX08      GACGGTGCTTTTGAATTAGGAATGTATTAGGGAATGCTGCAAAGGGTG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10|gb|CX081220.1|CX08      GACGGTGCTTTTGAATTAGGAATGTATTAGGGAATGG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26|gb|CX081236.1|CX08      GACGGTGCC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84|gb|CX081294.1|CX08      GACGGTGCT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554|gb|CX081564.1|CX08      GACGGTGCC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866|gb|CX081876.1|CX08      GACGGTGCTTTTGAATTAGGAATGTATTAGGGAA-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052|gb|CX082062.1|CX08      GACGGTGCC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773|gb|CX082783.1|CX08      GACGGTGCC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19|gb|CX082929.1|CX08      GACGGTGCT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86|gb|CX082996.1|CX08      GACGGTGCC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7956|gb|CX083966.1|CX08      GACAGTGTA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8330|gb|CX084340.1|CX08      GACGGTGCC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9621|gb|CX085631.1|CX08      GACGGTGCC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1669|gb|CX087675.1|CX08      GACAGTGTT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05|gb|CX088111.1|CX08      GACGGTGCT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88|gb|CX088194.1|CX08      GACGGTGCC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405|gb|CX088411.1|CX08      GACGGTGCTTTTGAATTAGGAATGG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598|gb|CX088604.1|CX08      GACGGTGCC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608|gb|CX088614.1|CX08      GACGGTGCT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3426|gb|CX089432.1|CX08      GACGGTGCCTTTGAATTAGGAATGTATTAGGGAATGCTGCAAAGT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5281|gb|CX090913.1|CX09      GACGGTCCT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6332|gb|CX091964.1|CX09      GACGGTGCCTTTGAATTAGGAATGTATTAGGGAA-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204|gb|CX092522.1|CX09      GACAGTGGCTTTGAATTATGAATGTTTTAT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980|gb|CX092894.1|CX09      GACGGTGCC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0877|gb|CX094380.1|CX09      GACGGTGCCTTTGAATTAGA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2641|gb|CX095382.1|CX09      GACGGTGCC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3152|gb|CX095893.1|CX09      GACGGTGCC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5177|gb|CX097763.1|CX09      GATGGTGCT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6119|gb|CX098234.1|CX09      GACGGTGCTTTTGAATTAGGAATGTATTAGGGAATGG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180|gb|CX098742.1|CX09      GACGGTGCC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915|gb|CX099120.1|CX09      GACGGTGCT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8353|gb|CX099338.1|CX09      GACGGTGCTTTTGAATTAGGAATGTATTAGGGAATGCTGCAAAGGG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</w:t>
      </w:r>
      <w:r>
        <w:rPr>
          <w:rFonts w:cs="Courier New" w:ascii="Courier New" w:hAnsi="Courier New"/>
          <w:sz w:val="16"/>
          <w:szCs w:val="16"/>
        </w:rPr>
        <w:t>**  **   *********  ****  *** **** * ******* *** 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sensus_65_2-rep_EhSINE1s   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149|gb|CX080159.1|CX08      GCAAGAGAATACAGTAGAATATTACG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01|gb|CX080511.1|CX08      GCAAGAGAATACAGTAGAATATTACATGGATGTAATATAAGAATA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83|gb|CX080593.1|CX08      GCAAGAGAATACAGTAGAATATTACATGGATGTAATATAAGAATA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699|gb|CX080709.1|CX08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10|gb|CX081220.1|CX08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26|gb|CX081236.1|CX08      GCAAGAGAATACAGTAGAATATTACG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84|gb|CX081294.1|CX08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554|gb|CX081564.1|CX08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866|gb|CX081876.1|CX08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052|gb|CX082062.1|CX08      GCAAGAGAATACAGTAGAATATTACATG-ATGCAATATAAGAAC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773|gb|CX082783.1|CX08      GCAAGAGAATACAGTAGAATATTACGTGGATGTAATATAAGAATA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19|gb|CX082929.1|CX08      GCAAGAGAATACAGTAGAATATTAT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86|gb|CX082996.1|CX08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7956|gb|CX083966.1|CX08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8330|gb|CX084340.1|CX08      GCAAGAGAATACAGTAGAATATTACG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9621|gb|CX085631.1|CX08      GCAAGAGAATACAGTAGAATATTACG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1669|gb|CX087675.1|CX08      GCAAGATATTATGA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05|gb|CX088111.1|CX08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88|gb|CX088194.1|CX08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405|gb|CX088411.1|CX08      GCAAGAGAATACAGTAGAATATTACGTGGATGTAATATAAGAATCG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598|gb|CX088604.1|CX08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608|gb|CX088614.1|CX08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3426|gb|CX089432.1|CX08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5281|gb|CX090913.1|CX09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6332|gb|CX091964.1|CX09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204|gb|CX092522.1|CX09      GCAAGAGAATACAGTAGAATATTACGTGGATGTAATATAAGAATA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980|gb|CX092894.1|CX09      GCAAGAGAATACAGTAGAATATTACATG-ATGC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0877|gb|CX094380.1|CX09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2641|gb|CX095382.1|CX09      GCAAGAGAATACAGTAGAATATTACATGGATGTAATATAAGAATA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3152|gb|CX095893.1|CX09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5177|gb|CX097763.1|CX09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6119|gb|CX098234.1|CX09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180|gb|CX098742.1|CX09      GCAAGAGAATACAGTAGAATATTACG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915|gb|CX099120.1|CX09      GCAAGAGAATACAGTAGAATATTACATGGATGTAATATAAGAAC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8353|gb|CX099338.1|CX09      GCAAGAGAATACAGTAGAATATTACATGGATGTAATATAAGAATC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</w:t>
      </w:r>
      <w:r>
        <w:rPr>
          <w:rFonts w:cs="Courier New" w:ascii="Courier New" w:hAnsi="Courier New"/>
          <w:sz w:val="16"/>
          <w:szCs w:val="16"/>
        </w:rPr>
        <w:t>****** * **   **********  ** *** **********   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sensus_65_2-rep_EhSINE1s         AAGTGTGG</w:t>
      </w:r>
      <w:r>
        <w:rPr>
          <w:rFonts w:cs="Courier New" w:ascii="Courier New" w:hAnsi="Courier New"/>
          <w:b/>
          <w:color w:val="FF0000"/>
          <w:sz w:val="16"/>
          <w:szCs w:val="16"/>
          <w:u w:val="single"/>
        </w:rPr>
        <w:t>GTATGACTAAAAGAAGATTAGTCAAA</w:t>
      </w:r>
      <w:r>
        <w:rPr>
          <w:rFonts w:cs="Courier New" w:ascii="Courier New" w:hAnsi="Courier New"/>
          <w:b/>
          <w:i/>
          <w:color w:val="92D050"/>
          <w:sz w:val="16"/>
          <w:szCs w:val="16"/>
        </w:rPr>
        <w:t>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149|gb|CX080159.1|CX08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01|gb|CX080511.1|CX08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83|gb|CX080593.1|CX08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699|gb|CX080709.1|CX08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10|gb|CX081220.1|CX08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26|gb|CX081236.1|CX08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84|gb|CX081294.1|CX08      AAGTGTGGGTATGACTAAAAGAAGATTAGTCAAAGGAAGACTAAAA-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554|gb|CX081564.1|CX08      AAGTGTGG---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866|gb|CX081876.1|CX08      AGGTGTGGGTATGACTAAAAGAAGATTAGTCAAAGC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052|gb|CX082062.1|CX08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773|gb|CX082783.1|CX08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19|gb|CX082929.1|CX08      AAGTGTGGGTATGACTAAAAGAAGATTAGTCAAAGGAAGACTAAAA-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86|gb|CX082996.1|CX08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7956|gb|CX083966.1|CX08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8330|gb|CX084340.1|CX08      AAGTGTGGGTATGACTAAG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9621|gb|CX085631.1|CX08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1669|gb|CX087675.1|CX08      AAGTGTGGGTATGACTAAG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05|gb|CX088111.1|CX08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88|gb|CX088194.1|CX08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405|gb|CX088411.1|CX08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598|gb|CX088604.1|CX08      AAGTGTGGGTATGACTAAAAGAAGATTAGTCAAAGC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608|gb|CX088614.1|CX08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3426|gb|CX089432.1|CX08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5281|gb|CX090913.1|CX09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6332|gb|CX091964.1|CX09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204|gb|CX092522.1|CX09      AAGTGTGGGTATGACTAAGAGAAGATTAGTCAAAA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980|gb|CX092894.1|CX09      AAGTGTGGGTATGACTAAAAGAAGATTAGTCAAAGTATGACTAAAA-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0877|gb|CX094380.1|CX09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2641|gb|CX095382.1|CX09      AAGTGTGGGTATGACTAAG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3152|gb|CX095893.1|CX09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5177|gb|CX097763.1|CX09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6119|gb|CX098234.1|CX09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180|gb|CX098742.1|CX09      AAGTGTGGGTATGACTAAAAGAAGATTAGTCAAAGTAAGACTAAAA-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915|gb|CX099120.1|CX09      AAGTGTGA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8353|gb|CX099338.1|CX09      AAGTGTGGGTATGACTAAAAGAAGATTAGTCAAAGTAAGACTAA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</w:t>
      </w:r>
      <w:r>
        <w:rPr>
          <w:rFonts w:cs="Courier New" w:ascii="Courier New" w:hAnsi="Courier New"/>
          <w:sz w:val="16"/>
          <w:szCs w:val="16"/>
        </w:rPr>
        <w:t>* *****    ******* ***************  * ******** 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onsensus_65_2-rep_EhSINE1s         </w:t>
      </w:r>
      <w:r>
        <w:rPr>
          <w:rFonts w:cs="Courier New" w:ascii="Courier New" w:hAnsi="Courier New"/>
          <w:b/>
          <w:i/>
          <w:color w:val="92D050"/>
          <w:sz w:val="16"/>
          <w:szCs w:val="16"/>
        </w:rPr>
        <w:t>GATTAGTCAAA</w:t>
      </w:r>
      <w:r>
        <w:rPr>
          <w:rFonts w:cs="Courier New" w:ascii="Courier New" w:hAnsi="Courier New"/>
          <w:sz w:val="16"/>
          <w:szCs w:val="16"/>
        </w:rPr>
        <w:t>GTAATACAGTAGTAATAAAATGATTCCTTCTN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149|gb|CX080159.1|CX08      GATTAGTCAAAGTAATACAGTAGTAATAAAATGATTCCTTCTT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01|gb|CX080511.1|CX08      GATTAGTCAAAGTAATACAGTAGTAATAAAAT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83|gb|CX080593.1|CX08      AATTAGTCAAAGTAATACAGCAGTAACAAAAT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699|gb|CX080709.1|CX08      GATTAGTCAAAGTAATACAGTAGTAATAAAATGATTCCTTCTT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10|gb|CX081220.1|CX08      GATTAGTCAAAGTAATACAGTAGTAATAAAAT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26|gb|CX081236.1|CX08      GATTAGTCAAAGTAATACAGTAGTAATAAAATGATTCCTTCTT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84|gb|CX081294.1|CX08      AATTAGTCAAAGTAATACAGTAGTAATAAAATGATTCCTTCTT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554|gb|CX081564.1|CX08      GATTAGTCAAAGTAATATAGTAGTAATAAAATGATTCCTTCTT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866|gb|CX081876.1|CX08      AATTAGTCAAAGTAATACAGTAGTAATAAAATA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052|gb|CX082062.1|CX08      GATTAGTCAAAGTAATATAGTAGTAATAAAAT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773|gb|CX082783.1|CX08      GATTAGTCAAAGTAATACAGTAGTAATAAAAT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19|gb|CX082929.1|CX08      AATTAGTCAAAGTAATACAGTAGTAATAAAATGATTCCTTCTT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86|gb|CX082996.1|CX08      AATTAGTCAAAGTAATACAGTAGTAATAAAAT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7956|gb|CX083966.1|CX08      GATTAGTCAAAGTAATACAGTAGTAATAAAAT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8330|gb|CX084340.1|CX08      GATTAGTCAAAGTAATACAGTAGTAATAAAAT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9621|gb|CX085631.1|CX08      GATTAGTCAAAGTAATACAGTAGTAATAAAATGATTCCTTCTT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1669|gb|CX087675.1|CX08      GATTAGTCAAAGTAATACAGTAGTAATAAAATGATTCCTTCTCCT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05|gb|CX088111.1|CX08      AATTAGTCAAAGTAATATAGTAGTAATAAAATGATTCCTTCTT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88|gb|CX088194.1|CX08      GATTAGTCAAAGTAATACAGTAGTAATAAAAT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405|gb|CX088411.1|CX08      GATTAGTCAAAGTAATATAGTAGTAATGAAAC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598|gb|CX088604.1|CX08      GATTAGTCAAAGTAATATAGTAGTAATAAAATGATTCCTTCTT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608|gb|CX088614.1|CX08      AATTAGTCAAAGTAATATAGTAGTAATAAAATGATTCCTTCTT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3426|gb|CX089432.1|CX08      GATTAGTCAAAGTAATACAGTAGTAATAAAATGGTTCCTTCTCCT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5281|gb|CX090913.1|CX09      GATTAGTCAAAGTAATACAGTAGTAATAAAAT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6332|gb|CX091964.1|CX09      GATTAGTCAAAGTAATACAGTAGTAATAAAATGATTCCTTCTT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204|gb|CX092522.1|CX09      GATTAGTCAAAGTAATATAGTAGTAATAAAATAT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980|gb|CX092894.1|CX09      GATTAGTCAAAGTAATACAGTAGTAATGAAAT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0877|gb|CX094380.1|CX09      GATTAGTCAAAGTAATACAGTAGTAATAAAATGATTCCTTCTT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2641|gb|CX095382.1|CX09      GATTAGTCAAAGTAATACAGTAGTAATAAAAT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3152|gb|CX095893.1|CX09      AATTAGTCAAAGTAATACAGTAGTAATAAAAT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5177|gb|CX097763.1|CX09      GATTAGTCAAAGTAATATAGTAGTAATAAAAT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6119|gb|CX098234.1|CX09      GATTAGTCAAAGTAATACAGTAGTAATAAAAT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180|gb|CX098742.1|CX09      AATTAGTCAAAGTAATATAGTAGTAATAAAAT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915|gb|CX099120.1|CX09      GATTAGTCAAAGTAATATAGTAGTAATAAAATGATTCCTTCTC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8353|gb|CX099338.1|CX09      AATTAGTCAAAGTAATACAGTAGTAATAAAATGATTCCTTCTTCCA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</w:t>
      </w:r>
      <w:r>
        <w:rPr>
          <w:rFonts w:cs="Courier New" w:ascii="Courier New" w:hAnsi="Courier New"/>
          <w:sz w:val="16"/>
          <w:szCs w:val="16"/>
        </w:rPr>
        <w:t>**************** ** *****  ***   ******** * *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sensus_65_2-rep_EhSINE1s   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149|gb|CX080159.1|CX08      TAAAATAA-GAAAAATGAAATTCT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01|gb|CX080511.1|CX08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83|gb|CX080593.1|CX08      TAAAATAA-GAAAAATGAAATTCCTTAAAATTAAGGT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699|gb|CX080709.1|CX08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10|gb|CX081220.1|CX08      TAAAATAA-GAAAAATGAAATTA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26|gb|CX081236.1|CX08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84|gb|CX081294.1|CX08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554|gb|CX081564.1|CX08      TAAAATAA-GAAAAATGAAATTCCTTAAAATTAAGGT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866|gb|CX081876.1|CX08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052|gb|CX082062.1|CX08      TAAAATAA-GAAAAATGAAATTCCTG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773|gb|CX082783.1|CX08      TAAAATAA-GAAAAATGAAATTCCTGAAAATTAAGGCAGAAAAT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19|gb|CX082929.1|CX08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86|gb|CX082996.1|CX08      TAAAATAA-GAAAAATGAAATTA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7956|gb|CX083966.1|CX08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8330|gb|CX084340.1|CX08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9621|gb|CX085631.1|CX08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1669|gb|CX087675.1|CX08      TAAAATAAAGGAAAAAGAAAATGT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05|gb|CX088111.1|CX08      TAAAATAA-GAAAAATGAAATTCCTTAAAATTAAGGT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88|gb|CX088194.1|CX08      TAAAATAA-GAAAAATGAAATTCCTG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405|gb|CX088411.1|CX08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598|gb|CX088604.1|CX08      TAAAATAA-GAAAAATGAAATTCCTG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608|gb|CX088614.1|CX08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3426|gb|CX089432.1|CX08      TAAAATAA-GAAAAATGAAATTA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5281|gb|CX090913.1|CX09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6332|gb|CX091964.1|CX09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204|gb|CX092522.1|CX09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980|gb|CX092894.1|CX09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0877|gb|CX094380.1|CX09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2641|gb|CX095382.1|CX09      TAAAATAA-GAAAAATGAAATTCCTG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3152|gb|CX095893.1|CX09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5177|gb|CX097763.1|CX09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6119|gb|CX098234.1|CX09      TAAAATAA-GAAAAATGAAATTA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180|gb|CX098742.1|CX09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915|gb|CX099120.1|CX09      TAAAATAA-GAAAAATGAAATTCCTGAAAATTAAGGCAGAAAAT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8353|gb|CX099338.1|CX09      TAAAATAA-GAAAAATGAAATTCCTTAAAATTAAGGCAGAAAACAA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</w:t>
      </w:r>
      <w:r>
        <w:rPr>
          <w:rFonts w:cs="Courier New" w:ascii="Courier New" w:hAnsi="Courier New"/>
          <w:sz w:val="16"/>
          <w:szCs w:val="16"/>
        </w:rPr>
        <w:t>******** * **** **** *  * ********** ****** **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sensus_65_2-rep_EhSINE1s         AGGC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149|gb|CX080159.1|CX08      AGGCTTAAAAA--GAAGAAATAAGCAGAAGAAGTTTGAAAAAA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01|gb|CX080511.1|CX08      AGGC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83|gb|CX080593.1|CX08      AGGC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699|gb|CX080709.1|CX08      AGGC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10|gb|CX081220.1|CX08      AGGCTTAAAAA--GAAGAAATAAGCAGAAGAAGTTTGAAAAAA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26|gb|CX081236.1|CX08      AGGC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84|gb|CX081294.1|CX08      AGGCTTAAAAA--GAAGAAT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554|gb|CX081564.1|CX08      AGGCTTAAAAA--GAAGAAATAAGCAGAAGAAGTTTGAAAAAA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866|gb|CX081876.1|CX08      AGGC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052|gb|CX082062.1|CX08      AGGC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773|gb|CX082783.1|CX08      AAGG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19|gb|CX082929.1|CX08      AGGC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86|gb|CX082996.1|CX08      AGGCTTAAAAA--GAAGAAT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7956|gb|CX083966.1|CX08      AGGCTTAAAAA--GAAGAAATAAGCAGAAGAG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8330|gb|CX084340.1|CX08      AGGCTTAAAAA--GAAGAAT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9621|gb|CX085631.1|CX08      AGGC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1669|gb|CX087675.1|CX08      AATGTTAAAAA--GAAGAAATAAGCAGAA-----TTGAAAGA-CA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05|gb|CX088111.1|CX08      AGGCTTAAAAA--GAAGAAATAAGCAGAAGAAGTTTGAAAAAA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88|gb|CX088194.1|CX08      AGGCTTAAAAA--GAAGAAATAAGCAGAAGAAGTTTGAAAAAA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405|gb|CX088411.1|CX08      AGGC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598|gb|CX088604.1|CX08      AGGCTTAAAAA--GAAGAAATAAGCAGAAGAAGTTTGAAAAAA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608|gb|CX088614.1|CX08      AGGCTTAAAAA--GAAGAAT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3426|gb|CX089432.1|CX08      AAGC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5281|gb|CX090913.1|CX09      AGGCTTAAAAA--GAAGAAATAAGCAGAAGAG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6332|gb|CX091964.1|CX09      AGGCTTAAAAA--GAAGAAATAAGCAGAAGAAGTTTGAAAAAA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204|gb|CX092522.1|CX09      AGGC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980|gb|CX092894.1|CX09      AGGC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0877|gb|CX094380.1|CX09      AGGC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2641|gb|CX095382.1|CX09      AGGC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3152|gb|CX095893.1|CX09      AGGT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5177|gb|CX097763.1|CX09      AGGCTTAAAAA--GAAGAAATAAGCAGAAGAAGTTTGAAAAA-CT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6119|gb|CX098234.1|CX09      AGGCTTAAAAA--GAAGAAATAAGCAGAAGAAGTTTGAAAAAA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180|gb|CX098742.1|CX09      AGGCTTAAAAAAAGAAGAAATAAGCAGAAGAAGTTTGAAAAAA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915|gb|CX099120.1|CX09      AGGCTTAAAAA--GAAGAAATAAGCAGAAGAAGTTTGAAAAA-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8353|gb|CX099338.1|CX09      AGGCTTAAAAA--GAAGAATTAAGCAGAAGAAGTTTGAAAAAACC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</w:t>
      </w:r>
      <w:r>
        <w:rPr>
          <w:rFonts w:cs="Courier New" w:ascii="Courier New" w:hAnsi="Courier New"/>
          <w:sz w:val="16"/>
          <w:szCs w:val="16"/>
        </w:rPr>
        <w:t>*   *******  ****** *********     ****** * * *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sensus_65_2-rep_EhSINE1s         AGGAAGAAATAAAGCAAAGAAGTGCTTTCCTCATTTTGCAAGANAAACN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149|gb|CX080159.1|CX08      AGGAA-AAATAAAGCAAAGAAGTGCTTTCCTCAT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01|gb|CX080511.1|CX08      AGGAAGAAATAAAGGAAAGAAGTGCTTTCCTCAT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83|gb|CX080593.1|CX08      AAGAAGAAATAAAGCAAAGAAGTGCTTTCCTCAT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699|gb|CX080709.1|CX08      AGGAAGAAATAAAGGAAAGAAGTGCTTTCCTCAT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10|gb|CX081220.1|CX08      AGGAAGAAATAAAGCAAAGAAGTGGTTTCCTCAT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26|gb|CX081236.1|CX08      AGGAA-AAATAAAGCAAAGAAGTGCTTTCCTCATTTTGCAAGACAAAC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84|gb|CX081294.1|CX08      AGGAA-AAATAAAGCAAAGAAGTGCTTTCCCCATTTTGCAAGACAAAC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554|gb|CX081564.1|CX08      AGGAA-AAATAAAGCAAAGAAGTGGTTTCCTCATTTTGCAAGAAAAAC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866|gb|CX081876.1|CX08      AAGAAGAAATAAAAGAAAGAAGTGCTTTCCTCATTTTGCAAAACAAAC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052|gb|CX082062.1|CX08      AGGAAGAAATAAAGCAAAGAAGTGCTTTCCTCAA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773|gb|CX082783.1|CX08      AAGAAGAAATAAAACAAAGAAGTGCTTTCCTCAT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19|gb|CX082929.1|CX08      AGGAA-AAATAAAACAAAGAAGTGCTTTCCTCATTTTGCAAGAAAAAC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86|gb|CX082996.1|CX08      AAGAAGAAATAAAACAAAGAAGTGCTTTCCTCAT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7956|gb|CX083966.1|CX08      AGGAAGAAATAAAGCAAAGAAGTGCTTTCCTCATTTTGCAAGAAAAAT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8330|gb|CX084340.1|CX08      AGGAAGAAATAAAGGAAAGAAGTGCTTTCCTCAATTTCCAATACAAAC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9621|gb|CX085631.1|CX08      AGGAA-AAATAAAGCAAAGAAGTGCTTTCCTCATTTTGCAAGACAAAC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1669|gb|CX087675.1|CX08      AAGAA-AAATAAAGCAAATAAATGATTTTCTCATTTTCCAAGACAAAC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05|gb|CX088111.1|CX08      AGGAA-AAATAAAGCAAAGAAGTGCTTTCCTCATTTTGCAAGACAAAC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88|gb|CX088194.1|CX08      AGGAAGAAATAAAGCAAAGAAGTGGTTTCCTCAT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405|gb|CX088411.1|CX08      AGGAAGAAATAAAAGAAAGAAGTGCTTTCCTCAAATTCCAAGACAAAC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598|gb|CX088604.1|CX08      AGGAA-AAATAAAGCAAAGAAGTGGTTTCCTCAT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608|gb|CX088614.1|CX08      AGGAA-AAATAAAGCAAATAAGTGGTTTCCTCATTTTGCAAGACAAAC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3426|gb|CX089432.1|CX08      AGGAA-AAATAAAGCAAAGAAGTGGTTTCCTCAT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5281|gb|CX090913.1|CX09      AGGAAGAAATAAAGCAAAGAAGTGCTTTCCTCAT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6332|gb|CX091964.1|CX09      AGGAA-AAATAAAGCAAAGAAGTGCTTTCCTCATTTTGCAAGACAAAC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204|gb|CX092522.1|CX09      AGGAAGAAATAAAGGAAAGAAGTGCTTTCCTCAT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980|gb|CX092894.1|CX09      AGGAAGAAATAAAGCAAAGAAGTGCTTTCCTCAA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0877|gb|CX094380.1|CX09      AGGAA-AAATAAAACAAAGAAGTGCTTTCCTCATTTTGCAAGACAAAC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2641|gb|CX095382.1|CX09      AGGAAGAAATAAAACAAAGAAGTGCTTTCCTCAT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3152|gb|CX095893.1|CX09      AGGAAGAAATAAAGGAAAGAAGTGCTTTCCTCAT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5177|gb|CX097763.1|CX09      AAGAAGAAATAAAAGAAAGAAGTGCTTTCCTCATTTTGCAAGACAAAC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6119|gb|CX098234.1|CX09      AGGAAGAAATAAAGCAAAGAAGTGGTTTCCTCAT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180|gb|CX098742.1|CX09      AGGAA-AAATAAAACAAAGAAATACTTTCCTCATTTTGCAAGACAAAC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915|gb|CX099120.1|CX09      AAGAAGAAATAAAGCAAAGAAGTGGTTTCCTCATTTTGCAAGAAAAA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8353|gb|CX099338.1|CX09      AGGAA-AAATAAAGCAAAGAAGTGCTTTCCTCATTTTGCAAGACAAAC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* *** *******  *** ** *  *** * **  ** *** * ***  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sensus_65_2-rep_EhSINE1s         AAANNATAGGTTN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149|gb|CX080159.1|CX08      AAATGATAGGTTT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01|gb|CX080511.1|CX08      AAAGAATAGGTTT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83|gb|CX080593.1|CX08      AAAGAATAGGTTTAACAAAGAGATTACTCTTTTTTAATAATAA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699|gb|CX080709.1|CX08      AAAGAATAGGTTT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10|gb|CX081220.1|CX08      AAAGAATAGGTTT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26|gb|CX081236.1|CX08      AAATGATAGGTTC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84|gb|CX081294.1|CX08      AAATGATAGGTTAAACAAAGAGATTACTCTTTTTTAAT---AA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554|gb|CX081564.1|CX08      AAATGATAGGTTAAACAAAGAGATTACTCTTTTTTAATAATAA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866|gb|CX081876.1|CX08      AAATGATAGGTTC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052|gb|CX082062.1|CX08      AAATGATAAGTTAAAGAAAA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773|gb|CX082783.1|CX08      AAAGAATAGGTTTAACAAAGAGATTACTCTTTTTTAATAATAA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19|gb|CX082929.1|CX08      AAATGATAGGTTAAACAAAGAGATTACTCTTTTTTAAT---AA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86|gb|CX082996.1|CX08      AAAGAATAGGTTT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7956|gb|CX083966.1|CX08      AAATGATAAGTTA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8330|gb|CX084340.1|CX08      AAATGATAGGTTC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9621|gb|CX085631.1|CX08      AAATGATAGGTTC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1669|gb|CX087675.1|CX08      AAATGATAGGTTAAACAAAGAGATTACTCTTTTTTAATAA---GCGA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05|gb|CX088111.1|CX08      AAATGATAGGTTAAACAAAGAGATTACTCTTTTTTAATAATAA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88|gb|CX088194.1|CX08      AAAGAATAGGTTT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405|gb|CX088411.1|CX08      AAAGAATAGGTTAAACAAAGAGATTACTCTTTTTTAATAATAGGCGA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598|gb|CX088604.1|CX08      AAAGAATAGGTTTAACAAAGAGATTACTCTTTTTTAATAATAA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608|gb|CX088614.1|CX08      AAATGATAGGTTAAACAAAGAGGTTACTCTTTTTTAAT---AA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3426|gb|CX089432.1|CX08      AAATGATAGGTTT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5281|gb|CX090913.1|CX09      AAAGAATAGGTTT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6332|gb|CX091964.1|CX09      AAATGATAGGTTC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204|gb|CX092522.1|CX09      AAAGAATAGGTTT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980|gb|CX092894.1|CX09      AAAGAATAGGTTT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0877|gb|CX094380.1|CX09      AAATGATAGGTTAAACAAAGAGATTACTCTTTTTTAAT---AA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2641|gb|CX095382.1|CX09      AAAGAATAGGTTT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3152|gb|CX095893.1|CX09      AAAGAATAGGTTT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5177|gb|CX097763.1|CX09      AAATGATAGGTTCAACAAAGAGATTACTCTTTTTTAAT---AA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6119|gb|CX098234.1|CX09      AAAGAATAGGTTT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180|gb|CX098742.1|CX09      AAATGATAGGTTA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915|gb|CX099120.1|CX09      AAAGAATAGGTTTAACAAAGAGATTACTCTTTTTTAATAA---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8353|gb|CX099338.1|CX09      AAATGATAGGTTAAACAAAGAGATTACTCTTTTTTAAT---AAGCTC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</w:t>
      </w:r>
      <w:r>
        <w:rPr>
          <w:rFonts w:cs="Courier New" w:ascii="Courier New" w:hAnsi="Courier New"/>
          <w:sz w:val="16"/>
          <w:szCs w:val="16"/>
        </w:rPr>
        <w:t>***  *** *** ** *** ** ***************     **  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sensus_65_2-rep_EhSINE1s   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149|gb|CX080159.1|CX08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01|gb|CX080511.1|CX08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83|gb|CX080593.1|CX08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699|gb|CX080709.1|CX08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10|gb|CX081220.1|CX08      GATGGGATTAGTCTCCCCTGAGCTAGGAAGAATAGATGAAAAA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26|gb|CX081236.1|CX08      GATGGGATTAGTCTCCCCTGAGCTAGGAAGAATAGATGAAAATTCC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84|gb|CX081294.1|CX08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554|gb|CX081564.1|CX08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866|gb|CX081876.1|CX08      GATGGGATTAGTCTCCCCTGAGCTAGGAAGAATAGATGAAAAA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052|gb|CX082062.1|CX08      GATGGGATTAGTCTCCCCTGAGCTAGGAAGAATAGATGAAAAA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773|gb|CX082783.1|CX08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19|gb|CX082929.1|CX08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86|gb|CX082996.1|CX08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7956|gb|CX083966.1|CX08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8330|gb|CX084340.1|CX08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9621|gb|CX085631.1|CX08      GATGGGATTAGTCTCCCCTGAGCTAGGAAGAATAGATGAAAATTCC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1669|gb|CX087675.1|CX08      GATGGGATTAATCTCCTCTAAACTAGGAAGAATAGATGAAAAA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05|gb|CX088111.1|CX08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88|gb|CX088194.1|CX08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405|gb|CX088411.1|CX08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598|gb|CX088604.1|CX08      GATGGGATTAGTCTCCCCTGAGCTAGGAAAAATAGATGAAAAA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608|gb|CX088614.1|CX08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3426|gb|CX089432.1|CX08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5281|gb|CX090913.1|CX09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6332|gb|CX091964.1|CX09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204|gb|CX092522.1|CX09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980|gb|CX092894.1|CX09      GATGGGATTAGTCTCTCCTGAGCTAGGAAGAATAT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0877|gb|CX094380.1|CX09      GATGGGATTAGTCTCCT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2641|gb|CX095382.1|CX09      GATGGGATTAGTCTCCCCTGAGCTAGGAAGAATAGATGAAAAA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3152|gb|CX095893.1|CX09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5177|gb|CX097763.1|CX09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6119|gb|CX098234.1|CX09      GATGGGATTAGTCTCCCCTGAGCTAGGAAGAATAGATGAAAAA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180|gb|CX098742.1|CX09      GATGGGATTAG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915|gb|CX099120.1|CX09      GATGGGATTAGTCTCCCCTGAGCTAGGAAGAATAGATGAAAAA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8353|gb|CX099338.1|CX09      GATGGGATTAATCTCCCCTGAGCTAGGAAGAATAGATGAAAATTCT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</w:t>
      </w:r>
      <w:r>
        <w:rPr>
          <w:rFonts w:cs="Courier New" w:ascii="Courier New" w:hAnsi="Courier New"/>
          <w:sz w:val="16"/>
          <w:szCs w:val="16"/>
        </w:rPr>
        <w:t>********** ****  ** * ******* **** ******* ** 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sensus_65_2-rep_EhSINE1s         ATACTTAATTAANTANTTTT-----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149|gb|CX080159.1|CX08      ATACTTAATTAACTACTTTTTATTTT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01|gb|CX080511.1|CX08      ATACTTAATTAACTAATTTTTCTTCTTAAAA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583|gb|CX080593.1|CX08      ATACTTAATTAATTACTTTTTCTTT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4699|gb|CX080709.1|CX08      ATACTTAATTAATTACTTTTTCTTTTTAAAA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10|gb|CX081220.1|CX08      ATACTTAATTAATTACTTTTTCTTTCT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26|gb|CX081236.1|CX08      ATACTTAATTAACTAATTTTTATTT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284|gb|CX081294.1|CX08      ATACTTAATTAACTAATTTTTATT-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554|gb|CX081564.1|CX08      ATACTTAATTAACTAATTTTTATTTT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5866|gb|CX081876.1|CX08      ATACTTAATTAATTACTTTTTCTTTT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052|gb|CX082062.1|CX08      ATACTTAATTAATTACTTTTTATTT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773|gb|CX082783.1|CX08      ATACTTAATTAATTACTTTTTATTTTT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19|gb|CX082929.1|CX08      ATACTTAATTAACTAATTTTTATTT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6986|gb|CX082996.1|CX08      ATACTTAATTAATTACTTTTTCTTC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7956|gb|CX083966.1|CX08      ATACTTAATTAACTAATTTTTATTT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8330|gb|CX084340.1|CX08      ATACTTAATTAACTAATTTTTATTAAAA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599621|gb|CX085631.1|CX08      ATACTTAATTAACTAATTTTTATTT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1669|gb|CX087675.1|CX08      ATACTTAATTAATTACTTTTTATTC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05|gb|CX088111.1|CX08      ATACTTAATTAACTAATTTTTATTT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188|gb|CX088194.1|CX08      ATACTTAATTAACTAATTTTTATTT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405|gb|CX088411.1|CX08      ATACTTAATTAATTACTTTTTCTTTC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598|gb|CX088604.1|CX08      ATACTTAATTAATTACTTTTTATTT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2608|gb|CX088614.1|CX08      ATACTTAATTAACTAATTTTTATT-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03426|gb|CX089432.1|CX08      ATACTTAATTAACTAATTTTTATTTTAA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5281|gb|CX090913.1|CX09      ATACTTAATTAACTAATTTTTATTT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6332|gb|CX091964.1|CX09      ATACTTAATTAACTAATTTTTATTT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204|gb|CX092522.1|CX09      ATACTTAATTAATTACTTTTTATTTA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17980|gb|CX092894.1|CX09      ATACTTAATTAATTACTTTTTATTTAAAA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0877|gb|CX094380.1|CX09      ATACTTAATTAACTAATTTTTATTT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2641|gb|CX095382.1|CX09      ATACTTAATTAACTAATTTTTATTTT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3152|gb|CX095893.1|CX09      ATACTTAATTAACTAATTTTTATTT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5177|gb|CX097763.1|CX09      ATACTTAATTAACTAATTTATATATTTTTTATG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6119|gb|CX098234.1|CX09      ATACTTAATTAATTACTTTTTCTTT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180|gb|CX098742.1|CX09      ATACTTAATTAATTGATTATTATT-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7915|gb|CX099120.1|CX09      ATACTTAATTAATTACTTTTTCTT-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|56628353|gb|CX099338.1|CX09      ATACTTAATTAACTAATTTTTATGA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************ *  **                </w:t>
      </w:r>
    </w:p>
    <w:sectPr>
      <w:footerReference w:type="default" r:id="rId2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thinThickSmallGap" w:sz="24" w:space="1" w:color="622423"/>
      </w:pBdr>
      <w:tabs>
        <w:tab w:val="clear" w:pos="720"/>
        <w:tab w:val="right" w:pos="10466" w:leader="none"/>
      </w:tabs>
      <w:rPr>
        <w:rFonts w:ascii="Cambria" w:hAnsi="Cambria" w:cs="Cambria"/>
      </w:rPr>
    </w:pPr>
    <w:r>
      <w:rPr/>
      <w:fldChar w:fldCharType="begin"/>
    </w:r>
    <w:r>
      <w:rPr/>
      <w:instrText xml:space="preserve"> FILENAME </w:instrText>
    </w:r>
    <w:r>
      <w:rPr/>
      <w:fldChar w:fldCharType="separate"/>
    </w:r>
    <w:r>
      <w:rPr/>
      <w:t>input.doc</w:t>
    </w:r>
    <w:r>
      <w:rPr/>
      <w:fldChar w:fldCharType="end"/>
    </w:r>
    <w:r>
      <w:rPr>
        <w:rFonts w:cs="Cambria" w:ascii="Cambria" w:hAnsi="Cambria"/>
      </w:rPr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>
        <w:rFonts w:ascii="Cambria" w:hAnsi="Cambria" w:cs="Cambria"/>
      </w:rPr>
    </w:pPr>
    <w:r>
      <w:rPr>
        <w:rFonts w:cs="Cambria" w:ascii="Cambria" w:hAnsi="Cambria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zCs w:val="28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10:23:00Z</dcterms:created>
  <dc:creator>J P Ackers</dc:creator>
  <dc:description/>
  <cp:keywords/>
  <dc:language>en-US</dc:language>
  <cp:lastModifiedBy>J P Ackers</cp:lastModifiedBy>
  <cp:lastPrinted>2010-03-05T06:07:00Z</cp:lastPrinted>
  <dcterms:modified xsi:type="dcterms:W3CDTF">2010-04-14T10:23:00Z</dcterms:modified>
  <cp:revision>2</cp:revision>
  <dc:subject/>
  <dc:title/>
</cp:coreProperties>
</file>